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025ED8" w14:textId="17029B5D" w:rsidR="004174E8" w:rsidRPr="00E7101A" w:rsidRDefault="00E7101A" w:rsidP="004174E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7101A">
        <w:rPr>
          <w:rFonts w:ascii="Times New Roman" w:hAnsi="Times New Roman" w:cs="Times New Roman"/>
          <w:bCs/>
          <w:kern w:val="0"/>
          <w:sz w:val="24"/>
          <w:szCs w:val="24"/>
        </w:rPr>
        <w:t>Additional file 6: Table S3.</w:t>
      </w:r>
      <w:r w:rsidRPr="00E7101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gramStart"/>
      <w:r w:rsidRPr="00E7101A">
        <w:rPr>
          <w:rFonts w:ascii="Times New Roman" w:hAnsi="Times New Roman" w:cs="Times New Roman"/>
          <w:kern w:val="0"/>
          <w:sz w:val="24"/>
          <w:szCs w:val="24"/>
        </w:rPr>
        <w:t>Summary of adverse reaction of acupuncture.</w:t>
      </w:r>
      <w:proofErr w:type="gramEnd"/>
    </w:p>
    <w:tbl>
      <w:tblPr>
        <w:tblW w:w="9167" w:type="dxa"/>
        <w:tblInd w:w="-318" w:type="dxa"/>
        <w:tblBorders>
          <w:top w:val="single" w:sz="12" w:space="0" w:color="008000"/>
          <w:bottom w:val="single" w:sz="12" w:space="0" w:color="008000"/>
        </w:tblBorders>
        <w:tblLayout w:type="fixed"/>
        <w:tblLook w:val="0000" w:firstRow="0" w:lastRow="0" w:firstColumn="0" w:lastColumn="0" w:noHBand="0" w:noVBand="0"/>
      </w:tblPr>
      <w:tblGrid>
        <w:gridCol w:w="2269"/>
        <w:gridCol w:w="992"/>
        <w:gridCol w:w="1134"/>
        <w:gridCol w:w="993"/>
        <w:gridCol w:w="850"/>
        <w:gridCol w:w="851"/>
        <w:gridCol w:w="992"/>
        <w:gridCol w:w="992"/>
        <w:gridCol w:w="94"/>
      </w:tblGrid>
      <w:tr w:rsidR="004174E8" w:rsidRPr="00D31A4A" w14:paraId="57969EFC" w14:textId="77777777" w:rsidTr="00351438">
        <w:trPr>
          <w:gridAfter w:val="1"/>
          <w:wAfter w:w="94" w:type="dxa"/>
          <w:trHeight w:val="723"/>
        </w:trPr>
        <w:tc>
          <w:tcPr>
            <w:tcW w:w="2269" w:type="dxa"/>
            <w:vMerge w:val="restart"/>
            <w:tcBorders>
              <w:top w:val="single" w:sz="12" w:space="0" w:color="auto"/>
              <w:left w:val="nil"/>
              <w:bottom w:val="single" w:sz="6" w:space="0" w:color="008000"/>
              <w:right w:val="nil"/>
            </w:tcBorders>
            <w:vAlign w:val="center"/>
          </w:tcPr>
          <w:p w14:paraId="79FD6A71" w14:textId="77777777" w:rsidR="004174E8" w:rsidRPr="00D31A4A" w:rsidRDefault="004174E8" w:rsidP="003514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Symptom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nil"/>
              <w:bottom w:val="single" w:sz="6" w:space="0" w:color="008000"/>
              <w:right w:val="nil"/>
            </w:tcBorders>
            <w:vAlign w:val="center"/>
          </w:tcPr>
          <w:p w14:paraId="09E9796D" w14:textId="77777777" w:rsidR="004174E8" w:rsidRPr="00D31A4A" w:rsidRDefault="004174E8" w:rsidP="003514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2127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E3EE30" w14:textId="77777777" w:rsidR="004174E8" w:rsidRPr="00D31A4A" w:rsidRDefault="004174E8" w:rsidP="003514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358BFE" w14:textId="77777777" w:rsidR="004174E8" w:rsidRPr="00D31A4A" w:rsidRDefault="004174E8" w:rsidP="003514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984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485FF9" w14:textId="77777777" w:rsidR="004174E8" w:rsidRPr="00D31A4A" w:rsidRDefault="004174E8" w:rsidP="003514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</w:p>
        </w:tc>
      </w:tr>
      <w:tr w:rsidR="004174E8" w:rsidRPr="00D31A4A" w14:paraId="7FDC83FA" w14:textId="77777777" w:rsidTr="00351438">
        <w:trPr>
          <w:trHeight w:val="1272"/>
        </w:trPr>
        <w:tc>
          <w:tcPr>
            <w:tcW w:w="226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5E06FB" w14:textId="77777777" w:rsidR="004174E8" w:rsidRPr="00D31A4A" w:rsidRDefault="004174E8" w:rsidP="003514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3EB86E" w14:textId="77777777" w:rsidR="004174E8" w:rsidRPr="00D31A4A" w:rsidRDefault="004174E8" w:rsidP="003514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36275B" w14:textId="77777777" w:rsidR="004174E8" w:rsidRPr="00D31A4A" w:rsidRDefault="004174E8" w:rsidP="003514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90AE44" w14:textId="77777777" w:rsidR="004174E8" w:rsidRPr="00D31A4A" w:rsidRDefault="004174E8" w:rsidP="003514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7A493C" w14:textId="77777777" w:rsidR="004174E8" w:rsidRPr="00D31A4A" w:rsidRDefault="004174E8" w:rsidP="003514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58572A" w14:textId="77777777" w:rsidR="004174E8" w:rsidRPr="00D31A4A" w:rsidRDefault="004174E8" w:rsidP="003514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14D454" w14:textId="77777777" w:rsidR="004174E8" w:rsidRPr="00D31A4A" w:rsidRDefault="004174E8" w:rsidP="003514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226DD5" w14:textId="77777777" w:rsidR="004174E8" w:rsidRPr="00D31A4A" w:rsidRDefault="004174E8" w:rsidP="003514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4174E8" w:rsidRPr="00D31A4A" w14:paraId="1F38B86D" w14:textId="77777777" w:rsidTr="00351438">
        <w:trPr>
          <w:trHeight w:val="723"/>
        </w:trPr>
        <w:tc>
          <w:tcPr>
            <w:tcW w:w="226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9C01AE9" w14:textId="77777777" w:rsidR="004174E8" w:rsidRPr="00D31A4A" w:rsidRDefault="004174E8" w:rsidP="003514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Bleeding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D537AE" w14:textId="77777777" w:rsidR="004174E8" w:rsidRPr="00D31A4A" w:rsidRDefault="004174E8" w:rsidP="003514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A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C602A7" w14:textId="77777777" w:rsidR="004174E8" w:rsidRPr="00D31A4A" w:rsidRDefault="004174E8" w:rsidP="003514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607E7C" w14:textId="77777777" w:rsidR="004174E8" w:rsidRPr="00D31A4A" w:rsidRDefault="004174E8" w:rsidP="003514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47.7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E12F44" w14:textId="77777777" w:rsidR="004174E8" w:rsidRPr="00D31A4A" w:rsidRDefault="004174E8" w:rsidP="003514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DF23D6" w14:textId="77777777" w:rsidR="004174E8" w:rsidRPr="00D31A4A" w:rsidRDefault="004174E8" w:rsidP="003514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6EA44D" w14:textId="77777777" w:rsidR="004174E8" w:rsidRPr="00D31A4A" w:rsidRDefault="004174E8" w:rsidP="003514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A21CD4" w14:textId="77777777" w:rsidR="004174E8" w:rsidRPr="00D31A4A" w:rsidRDefault="004174E8" w:rsidP="003514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174E8" w:rsidRPr="00D31A4A" w14:paraId="5F8A7278" w14:textId="77777777" w:rsidTr="00351438">
        <w:trPr>
          <w:trHeight w:val="747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7E50B" w14:textId="77777777" w:rsidR="004174E8" w:rsidRPr="00D31A4A" w:rsidRDefault="004174E8" w:rsidP="003514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Local hemat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AC0B8" w14:textId="77777777" w:rsidR="004174E8" w:rsidRPr="00D31A4A" w:rsidRDefault="004174E8" w:rsidP="003514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03800" w14:textId="77777777" w:rsidR="004174E8" w:rsidRPr="00D31A4A" w:rsidRDefault="004174E8" w:rsidP="003514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113DE" w14:textId="77777777" w:rsidR="004174E8" w:rsidRPr="00D31A4A" w:rsidRDefault="004174E8" w:rsidP="003514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13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40A81" w14:textId="77777777" w:rsidR="004174E8" w:rsidRPr="00D31A4A" w:rsidRDefault="004174E8" w:rsidP="003514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3F56A" w14:textId="77777777" w:rsidR="004174E8" w:rsidRPr="00D31A4A" w:rsidRDefault="004174E8" w:rsidP="003514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ADBB1" w14:textId="77777777" w:rsidR="004174E8" w:rsidRPr="00D31A4A" w:rsidRDefault="004174E8" w:rsidP="003514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AFCA1" w14:textId="77777777" w:rsidR="004174E8" w:rsidRPr="00D31A4A" w:rsidRDefault="004174E8" w:rsidP="003514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174E8" w:rsidRPr="00D31A4A" w14:paraId="2E9921B6" w14:textId="77777777" w:rsidTr="00351438">
        <w:trPr>
          <w:trHeight w:val="723"/>
        </w:trPr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565875" w14:textId="77777777" w:rsidR="004174E8" w:rsidRPr="00D31A4A" w:rsidRDefault="004174E8" w:rsidP="003514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Unbearable pricklin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8C6BCD" w14:textId="77777777" w:rsidR="004174E8" w:rsidRPr="00D31A4A" w:rsidRDefault="004174E8" w:rsidP="003514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A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107582" w14:textId="77777777" w:rsidR="004174E8" w:rsidRPr="00D31A4A" w:rsidRDefault="004174E8" w:rsidP="003514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78D47E" w14:textId="77777777" w:rsidR="004174E8" w:rsidRPr="00D31A4A" w:rsidRDefault="004174E8" w:rsidP="003514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9.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7CBE90" w14:textId="77777777" w:rsidR="004174E8" w:rsidRPr="00D31A4A" w:rsidRDefault="004174E8" w:rsidP="003514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A77D84" w14:textId="77777777" w:rsidR="004174E8" w:rsidRPr="00D31A4A" w:rsidRDefault="004174E8" w:rsidP="003514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871DAC" w14:textId="77777777" w:rsidR="004174E8" w:rsidRPr="00D31A4A" w:rsidRDefault="004174E8" w:rsidP="003514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8A3ED5" w14:textId="77777777" w:rsidR="004174E8" w:rsidRPr="00D31A4A" w:rsidRDefault="004174E8" w:rsidP="003514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5136C2C2" w14:textId="77777777" w:rsidR="004174E8" w:rsidRPr="00D31A4A" w:rsidRDefault="004174E8" w:rsidP="00183436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bookmarkStart w:id="0" w:name="_GoBack"/>
      <w:bookmarkEnd w:id="0"/>
    </w:p>
    <w:sectPr w:rsidR="004174E8" w:rsidRPr="00D31A4A" w:rsidSect="00501EBC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F1D3FF3" w14:textId="77777777" w:rsidR="00C41F7E" w:rsidRDefault="00C41F7E" w:rsidP="002B0580">
      <w:r>
        <w:separator/>
      </w:r>
    </w:p>
  </w:endnote>
  <w:endnote w:type="continuationSeparator" w:id="0">
    <w:p w14:paraId="03A7EEA4" w14:textId="77777777" w:rsidR="00C41F7E" w:rsidRDefault="00C41F7E" w:rsidP="002B05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088407"/>
      <w:docPartObj>
        <w:docPartGallery w:val="Page Numbers (Bottom of Page)"/>
        <w:docPartUnique/>
      </w:docPartObj>
    </w:sdtPr>
    <w:sdtEndPr/>
    <w:sdtContent>
      <w:p w14:paraId="415AE2D3" w14:textId="77777777" w:rsidR="00E52810" w:rsidRDefault="00F23B6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83436" w:rsidRPr="00183436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14:paraId="56BC8647" w14:textId="77777777" w:rsidR="00E52810" w:rsidRDefault="00E5281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79BC5F1" w14:textId="77777777" w:rsidR="00C41F7E" w:rsidRDefault="00C41F7E" w:rsidP="002B0580">
      <w:r>
        <w:separator/>
      </w:r>
    </w:p>
  </w:footnote>
  <w:footnote w:type="continuationSeparator" w:id="0">
    <w:p w14:paraId="188A10C2" w14:textId="77777777" w:rsidR="00C41F7E" w:rsidRDefault="00C41F7E" w:rsidP="002B05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0580"/>
    <w:rsid w:val="00004028"/>
    <w:rsid w:val="0000612C"/>
    <w:rsid w:val="0001777E"/>
    <w:rsid w:val="00044013"/>
    <w:rsid w:val="00063CDC"/>
    <w:rsid w:val="00071A06"/>
    <w:rsid w:val="000B5E3F"/>
    <w:rsid w:val="000C21BB"/>
    <w:rsid w:val="000C5E3C"/>
    <w:rsid w:val="000E4BF5"/>
    <w:rsid w:val="000E5FBF"/>
    <w:rsid w:val="000F0043"/>
    <w:rsid w:val="000F27ED"/>
    <w:rsid w:val="00123305"/>
    <w:rsid w:val="00132ECD"/>
    <w:rsid w:val="00183436"/>
    <w:rsid w:val="001A61ED"/>
    <w:rsid w:val="001C5971"/>
    <w:rsid w:val="00221745"/>
    <w:rsid w:val="00227B68"/>
    <w:rsid w:val="00262D5A"/>
    <w:rsid w:val="002A3337"/>
    <w:rsid w:val="002A4605"/>
    <w:rsid w:val="002B0580"/>
    <w:rsid w:val="002C79AE"/>
    <w:rsid w:val="002F03FF"/>
    <w:rsid w:val="00371589"/>
    <w:rsid w:val="003F37DE"/>
    <w:rsid w:val="00406ECD"/>
    <w:rsid w:val="00407CEA"/>
    <w:rsid w:val="004174E8"/>
    <w:rsid w:val="00457855"/>
    <w:rsid w:val="004B35B4"/>
    <w:rsid w:val="00501EBC"/>
    <w:rsid w:val="00502C61"/>
    <w:rsid w:val="005246EC"/>
    <w:rsid w:val="00570457"/>
    <w:rsid w:val="005841A9"/>
    <w:rsid w:val="005E0810"/>
    <w:rsid w:val="00686D7E"/>
    <w:rsid w:val="0069244B"/>
    <w:rsid w:val="0069491B"/>
    <w:rsid w:val="00714210"/>
    <w:rsid w:val="007229DC"/>
    <w:rsid w:val="0075280C"/>
    <w:rsid w:val="007D6A1F"/>
    <w:rsid w:val="00840794"/>
    <w:rsid w:val="00850B98"/>
    <w:rsid w:val="00876F2A"/>
    <w:rsid w:val="008A1226"/>
    <w:rsid w:val="008C520D"/>
    <w:rsid w:val="008D0C8F"/>
    <w:rsid w:val="008E6F1E"/>
    <w:rsid w:val="00992D0A"/>
    <w:rsid w:val="009A7731"/>
    <w:rsid w:val="009D0E5F"/>
    <w:rsid w:val="00A54B49"/>
    <w:rsid w:val="00A96B8C"/>
    <w:rsid w:val="00AA1914"/>
    <w:rsid w:val="00AD7C78"/>
    <w:rsid w:val="00B0309A"/>
    <w:rsid w:val="00B329BB"/>
    <w:rsid w:val="00B51AB3"/>
    <w:rsid w:val="00BE22EE"/>
    <w:rsid w:val="00C41F7E"/>
    <w:rsid w:val="00C63AE6"/>
    <w:rsid w:val="00C91CC1"/>
    <w:rsid w:val="00CA6FF7"/>
    <w:rsid w:val="00D31A4A"/>
    <w:rsid w:val="00E17A54"/>
    <w:rsid w:val="00E234FB"/>
    <w:rsid w:val="00E52810"/>
    <w:rsid w:val="00E7101A"/>
    <w:rsid w:val="00E84925"/>
    <w:rsid w:val="00E900F9"/>
    <w:rsid w:val="00E922B8"/>
    <w:rsid w:val="00EB13FE"/>
    <w:rsid w:val="00F23B6E"/>
    <w:rsid w:val="00F27A21"/>
    <w:rsid w:val="00F96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58F786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1EB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2B05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2B058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B05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B0580"/>
    <w:rPr>
      <w:sz w:val="18"/>
      <w:szCs w:val="18"/>
    </w:rPr>
  </w:style>
  <w:style w:type="table" w:styleId="TableGrid">
    <w:name w:val="Table Grid"/>
    <w:basedOn w:val="TableNormal"/>
    <w:uiPriority w:val="59"/>
    <w:rsid w:val="002B0580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LightShading">
    <w:name w:val="Light Shading"/>
    <w:basedOn w:val="TableNormal"/>
    <w:uiPriority w:val="60"/>
    <w:rsid w:val="002A4605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686D7E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  <w:lang w:eastAsia="en-US"/>
    </w:rPr>
  </w:style>
  <w:style w:type="paragraph" w:customStyle="1" w:styleId="DecimalAligned">
    <w:name w:val="Decimal Aligned"/>
    <w:basedOn w:val="Normal"/>
    <w:uiPriority w:val="40"/>
    <w:qFormat/>
    <w:rsid w:val="004174E8"/>
    <w:pPr>
      <w:widowControl/>
      <w:tabs>
        <w:tab w:val="decimal" w:pos="360"/>
      </w:tabs>
      <w:spacing w:after="200" w:line="276" w:lineRule="auto"/>
      <w:jc w:val="left"/>
    </w:pPr>
    <w:rPr>
      <w:rFonts w:ascii="Calibri" w:eastAsia="SimSun" w:hAnsi="Calibri" w:cs="Times New Roman"/>
      <w:kern w:val="0"/>
      <w:sz w:val="22"/>
    </w:rPr>
  </w:style>
  <w:style w:type="character" w:styleId="SubtleEmphasis">
    <w:name w:val="Subtle Emphasis"/>
    <w:uiPriority w:val="19"/>
    <w:qFormat/>
    <w:rsid w:val="004174E8"/>
    <w:rPr>
      <w:rFonts w:eastAsia="SimSun" w:cs="Times New Roman"/>
      <w:bCs w:val="0"/>
      <w:i/>
      <w:iCs/>
      <w:color w:val="808080"/>
      <w:szCs w:val="22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1EB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2B05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2B058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B05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B0580"/>
    <w:rPr>
      <w:sz w:val="18"/>
      <w:szCs w:val="18"/>
    </w:rPr>
  </w:style>
  <w:style w:type="table" w:styleId="TableGrid">
    <w:name w:val="Table Grid"/>
    <w:basedOn w:val="TableNormal"/>
    <w:uiPriority w:val="59"/>
    <w:rsid w:val="002B0580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LightShading">
    <w:name w:val="Light Shading"/>
    <w:basedOn w:val="TableNormal"/>
    <w:uiPriority w:val="60"/>
    <w:rsid w:val="002A4605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686D7E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  <w:lang w:eastAsia="en-US"/>
    </w:rPr>
  </w:style>
  <w:style w:type="paragraph" w:customStyle="1" w:styleId="DecimalAligned">
    <w:name w:val="Decimal Aligned"/>
    <w:basedOn w:val="Normal"/>
    <w:uiPriority w:val="40"/>
    <w:qFormat/>
    <w:rsid w:val="004174E8"/>
    <w:pPr>
      <w:widowControl/>
      <w:tabs>
        <w:tab w:val="decimal" w:pos="360"/>
      </w:tabs>
      <w:spacing w:after="200" w:line="276" w:lineRule="auto"/>
      <w:jc w:val="left"/>
    </w:pPr>
    <w:rPr>
      <w:rFonts w:ascii="Calibri" w:eastAsia="SimSun" w:hAnsi="Calibri" w:cs="Times New Roman"/>
      <w:kern w:val="0"/>
      <w:sz w:val="22"/>
    </w:rPr>
  </w:style>
  <w:style w:type="character" w:styleId="SubtleEmphasis">
    <w:name w:val="Subtle Emphasis"/>
    <w:uiPriority w:val="19"/>
    <w:qFormat/>
    <w:rsid w:val="004174E8"/>
    <w:rPr>
      <w:rFonts w:eastAsia="SimSun" w:cs="Times New Roman"/>
      <w:bCs w:val="0"/>
      <w:i/>
      <w:iCs/>
      <w:color w:val="808080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98</Characters>
  <Application>Microsoft Office Word</Application>
  <DocSecurity>0</DocSecurity>
  <Lines>1</Lines>
  <Paragraphs>1</Paragraphs>
  <ScaleCrop>false</ScaleCrop>
  <Company>WwW.YlmF.CoM</Company>
  <LinksUpToDate>false</LinksUpToDate>
  <CharactersWithSpaces>2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雨林木风</dc:creator>
  <cp:keywords/>
  <dc:description/>
  <cp:lastModifiedBy>Real, Francis Frank</cp:lastModifiedBy>
  <cp:revision>3</cp:revision>
  <dcterms:created xsi:type="dcterms:W3CDTF">2016-07-12T14:19:00Z</dcterms:created>
  <dcterms:modified xsi:type="dcterms:W3CDTF">2016-07-15T00:39:00Z</dcterms:modified>
</cp:coreProperties>
</file>